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98409" w14:textId="6B08B833" w:rsidR="00F502C5" w:rsidRPr="00450917" w:rsidRDefault="00F502C5" w:rsidP="00F502C5">
      <w:pPr>
        <w:spacing w:after="200" w:line="48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</w:p>
    <w:p w14:paraId="39EC889C" w14:textId="61FFB6EA" w:rsidR="00F502C5" w:rsidRDefault="00E8500B" w:rsidP="00F502C5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val="en-US"/>
        </w:rPr>
        <w:drawing>
          <wp:inline distT="0" distB="0" distL="0" distR="0" wp14:anchorId="2A1915BC" wp14:editId="65B4D2B6">
            <wp:extent cx="5731510" cy="43713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_Figure-S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7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6B61F" w14:textId="79801C7C" w:rsidR="00F502C5" w:rsidRDefault="00E8500B" w:rsidP="00053D2F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Supplementary Figure</w:t>
      </w:r>
      <w:r w:rsidR="00053D2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 xml:space="preserve"> S1</w:t>
      </w:r>
      <w:r w:rsidR="003460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: Effect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 xml:space="preserve"> allele frequencies observed </w:t>
      </w:r>
      <w:r w:rsidR="003460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among different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 xml:space="preserve"> population groups </w:t>
      </w:r>
    </w:p>
    <w:p w14:paraId="56D7398D" w14:textId="77777777" w:rsidR="00F502C5" w:rsidRDefault="00F502C5" w:rsidP="00F502C5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</w:p>
    <w:p w14:paraId="2F0266EE" w14:textId="2B0E85FF" w:rsidR="003460D2" w:rsidRDefault="003460D2" w:rsidP="003460D2">
      <w:pPr>
        <w:spacing w:before="240" w:after="24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4"/>
          <w:szCs w:val="24"/>
          <w:lang w:val="en-US"/>
        </w:rPr>
        <w:lastRenderedPageBreak/>
        <w:drawing>
          <wp:inline distT="0" distB="0" distL="0" distR="0" wp14:anchorId="673761A0" wp14:editId="20779050">
            <wp:extent cx="5734050" cy="35909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Tu5t-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48"/>
                    <a:stretch/>
                  </pic:blipFill>
                  <pic:spPr bwMode="auto">
                    <a:xfrm>
                      <a:off x="0" y="0"/>
                      <a:ext cx="5731510" cy="35893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0989B8" w14:textId="4738DEE8" w:rsidR="00F502C5" w:rsidRDefault="003460D2" w:rsidP="003460D2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 xml:space="preserve">Supplementary Figure S2: </w:t>
      </w:r>
      <w:r w:rsidRPr="003460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 xml:space="preserve">Scattered Plot depicting the effect allele frequencies of the variants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 xml:space="preserve">with GWAS </w:t>
      </w:r>
      <w:r w:rsidRPr="003460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(P &lt; 5x10</w:t>
      </w:r>
      <w:r w:rsidRPr="00602CF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-8</w:t>
      </w:r>
      <w:r w:rsidRPr="003460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)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 xml:space="preserve"> threshold on different </w:t>
      </w:r>
      <w:r w:rsidRPr="003460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population groups</w:t>
      </w:r>
      <w:r w:rsidR="00810D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 xml:space="preserve"> with four variants (</w:t>
      </w:r>
      <w:r w:rsidR="00810DE7" w:rsidRPr="00602CF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rs17236529, rs149467613, rs121908120, rs185566659</w:t>
      </w:r>
      <w:r w:rsidR="00810DE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)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 xml:space="preserve">. </w:t>
      </w:r>
      <w:r w:rsidRPr="003460D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  <w:t>A normalized stress value of 0.008 obtained from Multidimensional Scaling analysis is considered very low, and it indicates a highly satisfactory fit between the observed pairwise distances and the distances in the reduced-dimensional space. The observed distances in the reduced space align very well with the actual genetic distances, indicating a robust representation of population structure.</w:t>
      </w:r>
    </w:p>
    <w:p w14:paraId="4BDEF197" w14:textId="77777777" w:rsidR="00F502C5" w:rsidRDefault="00F502C5" w:rsidP="00F502C5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</w:p>
    <w:p w14:paraId="200135C2" w14:textId="77777777" w:rsidR="00F502C5" w:rsidRDefault="00F502C5" w:rsidP="00F502C5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/>
          <w14:ligatures w14:val="none"/>
        </w:rPr>
      </w:pPr>
    </w:p>
    <w:sectPr w:rsidR="00F502C5" w:rsidSect="00BB593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7B20"/>
    <w:rsid w:val="00053D2F"/>
    <w:rsid w:val="003460D2"/>
    <w:rsid w:val="004E7B20"/>
    <w:rsid w:val="00602CF8"/>
    <w:rsid w:val="00810DE7"/>
    <w:rsid w:val="00A30E63"/>
    <w:rsid w:val="00BB593D"/>
    <w:rsid w:val="00C42D25"/>
    <w:rsid w:val="00D04F11"/>
    <w:rsid w:val="00E8500B"/>
    <w:rsid w:val="00F50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2678B"/>
  <w15:docId w15:val="{2071AF76-9630-42C4-A816-9583DA7E4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2C5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502C5"/>
  </w:style>
  <w:style w:type="paragraph" w:styleId="BalloonText">
    <w:name w:val="Balloon Text"/>
    <w:basedOn w:val="Normal"/>
    <w:link w:val="BalloonTextChar"/>
    <w:uiPriority w:val="99"/>
    <w:semiHidden/>
    <w:unhideWhenUsed/>
    <w:rsid w:val="00E850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00B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ram Sandhu</dc:creator>
  <cp:keywords/>
  <dc:description/>
  <cp:lastModifiedBy>Sangram Sandhu</cp:lastModifiedBy>
  <cp:revision>9</cp:revision>
  <dcterms:created xsi:type="dcterms:W3CDTF">2023-10-10T00:02:00Z</dcterms:created>
  <dcterms:modified xsi:type="dcterms:W3CDTF">2024-01-22T13:18:00Z</dcterms:modified>
</cp:coreProperties>
</file>